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28C1" w:rsidRDefault="005628C1" w:rsidP="005628C1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b/>
          <w:bCs/>
          <w:sz w:val="40"/>
          <w:szCs w:val="40"/>
        </w:rPr>
      </w:pPr>
      <w:r w:rsidRPr="007B3DF1">
        <w:rPr>
          <w:rFonts w:cstheme="minorHAnsi"/>
          <w:b/>
          <w:bCs/>
          <w:sz w:val="40"/>
          <w:szCs w:val="40"/>
        </w:rPr>
        <w:t>Supplementary</w:t>
      </w:r>
      <w:r>
        <w:rPr>
          <w:rFonts w:cstheme="minorHAnsi"/>
          <w:b/>
          <w:bCs/>
          <w:sz w:val="40"/>
          <w:szCs w:val="40"/>
        </w:rPr>
        <w:t xml:space="preserve">: </w:t>
      </w:r>
    </w:p>
    <w:p w:rsidR="005628C1" w:rsidRPr="005628C1" w:rsidRDefault="005628C1" w:rsidP="005628C1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b/>
          <w:bCs/>
          <w:sz w:val="44"/>
          <w:szCs w:val="40"/>
        </w:rPr>
      </w:pPr>
      <w:bookmarkStart w:id="0" w:name="_GoBack"/>
      <w:bookmarkEnd w:id="0"/>
    </w:p>
    <w:p w:rsidR="005628C1" w:rsidRPr="005628C1" w:rsidRDefault="005628C1" w:rsidP="005628C1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24"/>
        </w:rPr>
      </w:pPr>
      <w:r w:rsidRPr="005628C1">
        <w:rPr>
          <w:rFonts w:cstheme="minorHAnsi"/>
          <w:b/>
          <w:sz w:val="24"/>
        </w:rPr>
        <w:t>Figure 1S</w:t>
      </w:r>
      <w:r w:rsidRPr="005628C1">
        <w:rPr>
          <w:rFonts w:cstheme="minorHAnsi"/>
          <w:sz w:val="24"/>
        </w:rPr>
        <w:t xml:space="preserve">: Illustration of SPECT calibration procedure evaluating the scanner sensitivity, transmission and recovery coefficients. </w:t>
      </w:r>
    </w:p>
    <w:p w:rsidR="005628C1" w:rsidRPr="007B3DF1" w:rsidRDefault="005628C1" w:rsidP="005628C1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</w:p>
    <w:p w:rsidR="005628C1" w:rsidRPr="007B3DF1" w:rsidRDefault="005628C1" w:rsidP="005628C1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7B3DF1">
        <w:rPr>
          <w:rFonts w:cstheme="minorHAnsi"/>
          <w:noProof/>
          <w:lang w:val="it-IT" w:eastAsia="it-IT"/>
        </w:rPr>
        <w:drawing>
          <wp:inline distT="0" distB="0" distL="0" distR="0" wp14:anchorId="7040A570" wp14:editId="7B17BA69">
            <wp:extent cx="6100075" cy="4200525"/>
            <wp:effectExtent l="0" t="0" r="0" b="0"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 cstate="print"/>
                    <a:srcRect l="8958" r="9356"/>
                    <a:stretch/>
                  </pic:blipFill>
                  <pic:spPr bwMode="auto">
                    <a:xfrm>
                      <a:off x="0" y="0"/>
                      <a:ext cx="6116586" cy="421189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628C1" w:rsidRPr="007B3DF1" w:rsidRDefault="005628C1" w:rsidP="005628C1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</w:p>
    <w:p w:rsidR="005628C1" w:rsidRPr="007B3DF1" w:rsidRDefault="005628C1" w:rsidP="005628C1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</w:p>
    <w:p w:rsidR="005628C1" w:rsidRPr="007B3DF1" w:rsidRDefault="005628C1" w:rsidP="005628C1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</w:p>
    <w:p w:rsidR="004B3125" w:rsidRDefault="004B3125"/>
    <w:sectPr w:rsidR="004B312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28C1"/>
    <w:rsid w:val="004B3125"/>
    <w:rsid w:val="00562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6FE220"/>
  <w15:chartTrackingRefBased/>
  <w15:docId w15:val="{2108B89E-0AF0-488B-ADBA-AE21C522C7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5628C1"/>
    <w:rPr>
      <w:rFonts w:eastAsiaTheme="minorEastAsia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33</Characters>
  <Application>Microsoft Office Word</Application>
  <DocSecurity>0</DocSecurity>
  <Lines>1</Lines>
  <Paragraphs>1</Paragraphs>
  <ScaleCrop>false</ScaleCrop>
  <Company>Policlinico S.Orsola-Malpighi</Company>
  <LinksUpToDate>false</LinksUpToDate>
  <CharactersWithSpaces>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dia Strigari</dc:creator>
  <cp:keywords/>
  <dc:description/>
  <cp:lastModifiedBy>Lidia Strigari</cp:lastModifiedBy>
  <cp:revision>1</cp:revision>
  <dcterms:created xsi:type="dcterms:W3CDTF">2021-04-19T11:07:00Z</dcterms:created>
  <dcterms:modified xsi:type="dcterms:W3CDTF">2021-04-19T11:09:00Z</dcterms:modified>
</cp:coreProperties>
</file>